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440" w:type="dxa"/>
        <w:tblLook w:val="04A0" w:firstRow="1" w:lastRow="0" w:firstColumn="1" w:lastColumn="0" w:noHBand="0" w:noVBand="1"/>
      </w:tblPr>
      <w:tblGrid>
        <w:gridCol w:w="1096"/>
        <w:gridCol w:w="1096"/>
        <w:gridCol w:w="271"/>
        <w:gridCol w:w="4127"/>
      </w:tblGrid>
      <w:tr w:rsidR="006A4A57" w:rsidRPr="00A54A44" w14:paraId="09E1A926" w14:textId="77777777" w:rsidTr="00FF3BF9">
        <w:trPr>
          <w:trHeight w:val="42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1DA00C1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Prim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35BBFF5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Direction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1DFFDA8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9130634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Sequence (5´–3´)</w:t>
            </w:r>
          </w:p>
        </w:tc>
      </w:tr>
      <w:tr w:rsidR="006A4A57" w:rsidRPr="00A54A44" w14:paraId="1A94530E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2C962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 xml:space="preserve">CDH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47F62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Forwar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790B8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7AC92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AACCCTCAGCCAATCAGCGG</w:t>
            </w:r>
          </w:p>
        </w:tc>
      </w:tr>
      <w:tr w:rsidR="006A4A57" w:rsidRPr="00A54A44" w14:paraId="1BA3FB5F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42F6DC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 xml:space="preserve">CDH1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05274B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Rever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C14C20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24669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GTTCCGACGCCACTGAGAGG</w:t>
            </w:r>
          </w:p>
        </w:tc>
      </w:tr>
      <w:tr w:rsidR="006A4A57" w:rsidRPr="00A54A44" w14:paraId="6F085AB6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F1B16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SMIM 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F284E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Forwar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A285B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AF3D0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CAAGGGAAATTGTCCAGACTTC</w:t>
            </w:r>
          </w:p>
        </w:tc>
      </w:tr>
      <w:tr w:rsidR="006A4A57" w:rsidRPr="00A54A44" w14:paraId="5CC08FB1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8CE464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SMIM 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2295EF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Rever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DEE836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F3928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AGTAGCTGGGACTACAGGCG</w:t>
            </w:r>
          </w:p>
        </w:tc>
      </w:tr>
      <w:tr w:rsidR="006A4A57" w:rsidRPr="00A54A44" w14:paraId="1D64BF98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5632C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G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A8214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Forwar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CECBD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306B2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ATAAGCTTTTTGATGTGCTGCTG</w:t>
            </w:r>
          </w:p>
        </w:tc>
      </w:tr>
      <w:tr w:rsidR="006A4A57" w:rsidRPr="00A54A44" w14:paraId="53F27A95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16F765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G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1DBAFA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Rever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9AE821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815A0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GGAGCTGCTAGCATTCCTTCTAA</w:t>
            </w:r>
          </w:p>
        </w:tc>
      </w:tr>
      <w:tr w:rsidR="006A4A57" w:rsidRPr="00A54A44" w14:paraId="0F8F3BA9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58FB5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G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6C39C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Forwar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AFBA1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44606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TAACTCATTTATGAGGCCAACGTC</w:t>
            </w:r>
          </w:p>
        </w:tc>
      </w:tr>
      <w:tr w:rsidR="006A4A57" w:rsidRPr="00A54A44" w14:paraId="6FCECC9B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F06FF4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GR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03A7E7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Rever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4D0E9B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600EF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CTTGTGCATATTGAACCAGCCT</w:t>
            </w:r>
          </w:p>
        </w:tc>
      </w:tr>
      <w:tr w:rsidR="006A4A57" w:rsidRPr="00A54A44" w14:paraId="53496174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C49D8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GR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9E744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Forwar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A0906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9059F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GCATTTGGGTTGGAGTCTATCA</w:t>
            </w:r>
          </w:p>
        </w:tc>
      </w:tr>
      <w:tr w:rsidR="006A4A57" w:rsidRPr="00A54A44" w14:paraId="14A7971F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2C7DED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GR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E7BE51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Rever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7D25BB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D5DE3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ACCATTGTAGAAGATAGTGTGGCG</w:t>
            </w:r>
          </w:p>
        </w:tc>
      </w:tr>
      <w:tr w:rsidR="006A4A57" w:rsidRPr="00A54A44" w14:paraId="78711650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D48F0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 xml:space="preserve">GR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426BC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Forwar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EC466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16F8C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AGCTCTGTAAGAACTAAGATTGGGCT</w:t>
            </w:r>
          </w:p>
        </w:tc>
      </w:tr>
      <w:tr w:rsidR="006A4A57" w:rsidRPr="00A54A44" w14:paraId="4FDB27D5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71EDB4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GR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B8E8EF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Rever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CCEACC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86302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TTCTATCTTCACGGTTCTCCAAGA</w:t>
            </w:r>
          </w:p>
        </w:tc>
      </w:tr>
      <w:tr w:rsidR="006A4A57" w:rsidRPr="00A54A44" w14:paraId="5D349E6D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3E3A2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HP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07BBE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Forwar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80337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00AA2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ATTCACGCGATGACTGGA</w:t>
            </w:r>
          </w:p>
        </w:tc>
      </w:tr>
      <w:tr w:rsidR="006A4A57" w:rsidRPr="00A54A44" w14:paraId="3D07F66F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AEA792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HP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5F5C10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Rever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5BAB5B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977DC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AGGCTCACTAGGTAGCCGTG</w:t>
            </w:r>
          </w:p>
        </w:tc>
      </w:tr>
      <w:tr w:rsidR="006A4A57" w:rsidRPr="00A54A44" w14:paraId="1DF5814E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5CD0C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POLR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84590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Forwar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17710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15ACF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CTGAGTCCGGATGAACTGGT</w:t>
            </w:r>
          </w:p>
        </w:tc>
      </w:tr>
      <w:tr w:rsidR="006A4A57" w:rsidRPr="00583287" w14:paraId="19661ACE" w14:textId="77777777" w:rsidTr="00FF3BF9">
        <w:trPr>
          <w:trHeight w:val="4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6E5976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bdr w:val="none" w:sz="0" w:space="0" w:color="auto"/>
                <w:lang w:eastAsia="en-US"/>
              </w:rPr>
              <w:t>POLR2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6AF2B0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Rever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ED164B" w14:textId="77777777" w:rsidR="006A4A57" w:rsidRPr="00A54A44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CF23F" w14:textId="77777777" w:rsidR="006A4A57" w:rsidRPr="00583287" w:rsidRDefault="006A4A57" w:rsidP="00FF3BF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cs="Times New Roman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dr w:val="none" w:sz="0" w:space="0" w:color="auto"/>
                <w:lang w:eastAsia="en-US"/>
              </w:rPr>
              <w:t>ACCCATAAGCAGCGAGAAAG</w:t>
            </w:r>
          </w:p>
        </w:tc>
      </w:tr>
    </w:tbl>
    <w:p w14:paraId="7D1F01FC" w14:textId="77777777" w:rsidR="00895AF1" w:rsidRDefault="00895AF1">
      <w:bookmarkStart w:id="0" w:name="_GoBack"/>
      <w:bookmarkEnd w:id="0"/>
    </w:p>
    <w:sectPr w:rsidR="00895AF1" w:rsidSect="00933DF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A57"/>
    <w:rsid w:val="00006136"/>
    <w:rsid w:val="00024A24"/>
    <w:rsid w:val="00047EA7"/>
    <w:rsid w:val="00076511"/>
    <w:rsid w:val="00087FF0"/>
    <w:rsid w:val="000A6F19"/>
    <w:rsid w:val="000C2BD6"/>
    <w:rsid w:val="000C756B"/>
    <w:rsid w:val="0010076D"/>
    <w:rsid w:val="001057DE"/>
    <w:rsid w:val="0011311A"/>
    <w:rsid w:val="0012024B"/>
    <w:rsid w:val="00131153"/>
    <w:rsid w:val="00140EFC"/>
    <w:rsid w:val="00141E81"/>
    <w:rsid w:val="00193F28"/>
    <w:rsid w:val="00196F53"/>
    <w:rsid w:val="001A7163"/>
    <w:rsid w:val="001D0D84"/>
    <w:rsid w:val="001F36F2"/>
    <w:rsid w:val="001F7BBF"/>
    <w:rsid w:val="0020483B"/>
    <w:rsid w:val="0022160A"/>
    <w:rsid w:val="00254645"/>
    <w:rsid w:val="002C04F3"/>
    <w:rsid w:val="002E5984"/>
    <w:rsid w:val="002F3242"/>
    <w:rsid w:val="002F5C40"/>
    <w:rsid w:val="003151CF"/>
    <w:rsid w:val="00321DC7"/>
    <w:rsid w:val="00331B45"/>
    <w:rsid w:val="00332CB5"/>
    <w:rsid w:val="00337CED"/>
    <w:rsid w:val="00346D90"/>
    <w:rsid w:val="003516C5"/>
    <w:rsid w:val="003910C9"/>
    <w:rsid w:val="003A2A6B"/>
    <w:rsid w:val="003A3206"/>
    <w:rsid w:val="003A3571"/>
    <w:rsid w:val="003B7079"/>
    <w:rsid w:val="00400987"/>
    <w:rsid w:val="00400DD2"/>
    <w:rsid w:val="00456DDC"/>
    <w:rsid w:val="00473A95"/>
    <w:rsid w:val="004D5F77"/>
    <w:rsid w:val="004E510C"/>
    <w:rsid w:val="00500C3C"/>
    <w:rsid w:val="005105A0"/>
    <w:rsid w:val="00514C41"/>
    <w:rsid w:val="00533942"/>
    <w:rsid w:val="0053462C"/>
    <w:rsid w:val="00587970"/>
    <w:rsid w:val="00592C5B"/>
    <w:rsid w:val="005A1BBD"/>
    <w:rsid w:val="005A3C5C"/>
    <w:rsid w:val="005D15C0"/>
    <w:rsid w:val="005D4662"/>
    <w:rsid w:val="005F62CF"/>
    <w:rsid w:val="0060691E"/>
    <w:rsid w:val="006168EC"/>
    <w:rsid w:val="00620F0B"/>
    <w:rsid w:val="00626D1D"/>
    <w:rsid w:val="00632022"/>
    <w:rsid w:val="006475B0"/>
    <w:rsid w:val="00663186"/>
    <w:rsid w:val="00674A2C"/>
    <w:rsid w:val="00691D2A"/>
    <w:rsid w:val="0069248F"/>
    <w:rsid w:val="00692B72"/>
    <w:rsid w:val="006A1CB9"/>
    <w:rsid w:val="006A4A57"/>
    <w:rsid w:val="006B6457"/>
    <w:rsid w:val="006D2A45"/>
    <w:rsid w:val="006E7D2F"/>
    <w:rsid w:val="00705862"/>
    <w:rsid w:val="00716DE8"/>
    <w:rsid w:val="00726BC0"/>
    <w:rsid w:val="007620DA"/>
    <w:rsid w:val="007654F5"/>
    <w:rsid w:val="007779C5"/>
    <w:rsid w:val="007A4B16"/>
    <w:rsid w:val="007B5734"/>
    <w:rsid w:val="007D32F1"/>
    <w:rsid w:val="007D3B52"/>
    <w:rsid w:val="008033D3"/>
    <w:rsid w:val="00831CAA"/>
    <w:rsid w:val="00840288"/>
    <w:rsid w:val="00895AF1"/>
    <w:rsid w:val="008B3183"/>
    <w:rsid w:val="008C16F0"/>
    <w:rsid w:val="008D04F5"/>
    <w:rsid w:val="008D52BA"/>
    <w:rsid w:val="008D799F"/>
    <w:rsid w:val="0090127C"/>
    <w:rsid w:val="00904221"/>
    <w:rsid w:val="00906F46"/>
    <w:rsid w:val="0091170B"/>
    <w:rsid w:val="00911E7F"/>
    <w:rsid w:val="00914FC5"/>
    <w:rsid w:val="009174E2"/>
    <w:rsid w:val="00932B58"/>
    <w:rsid w:val="00933DF6"/>
    <w:rsid w:val="00942F4F"/>
    <w:rsid w:val="00945588"/>
    <w:rsid w:val="009725AB"/>
    <w:rsid w:val="009937B0"/>
    <w:rsid w:val="00997846"/>
    <w:rsid w:val="00A025A3"/>
    <w:rsid w:val="00A10802"/>
    <w:rsid w:val="00A301DE"/>
    <w:rsid w:val="00A423A2"/>
    <w:rsid w:val="00A47F04"/>
    <w:rsid w:val="00A5459B"/>
    <w:rsid w:val="00A5589D"/>
    <w:rsid w:val="00A6107C"/>
    <w:rsid w:val="00A877A0"/>
    <w:rsid w:val="00A96DB7"/>
    <w:rsid w:val="00AB6055"/>
    <w:rsid w:val="00AC0FE4"/>
    <w:rsid w:val="00AE2FBB"/>
    <w:rsid w:val="00B42928"/>
    <w:rsid w:val="00B46331"/>
    <w:rsid w:val="00B61EAD"/>
    <w:rsid w:val="00B63F69"/>
    <w:rsid w:val="00B770D1"/>
    <w:rsid w:val="00B97B69"/>
    <w:rsid w:val="00BC1A7D"/>
    <w:rsid w:val="00BD70E8"/>
    <w:rsid w:val="00BD7A58"/>
    <w:rsid w:val="00BE75E9"/>
    <w:rsid w:val="00BF1CB6"/>
    <w:rsid w:val="00C054C4"/>
    <w:rsid w:val="00C12586"/>
    <w:rsid w:val="00C56E1D"/>
    <w:rsid w:val="00CB4A6C"/>
    <w:rsid w:val="00CB4CF4"/>
    <w:rsid w:val="00CB5D17"/>
    <w:rsid w:val="00CD3462"/>
    <w:rsid w:val="00D22668"/>
    <w:rsid w:val="00D27F9C"/>
    <w:rsid w:val="00D31AC6"/>
    <w:rsid w:val="00D35125"/>
    <w:rsid w:val="00D40009"/>
    <w:rsid w:val="00D409C0"/>
    <w:rsid w:val="00D63065"/>
    <w:rsid w:val="00D65511"/>
    <w:rsid w:val="00D7664C"/>
    <w:rsid w:val="00D76774"/>
    <w:rsid w:val="00DC00B9"/>
    <w:rsid w:val="00DE6950"/>
    <w:rsid w:val="00DF34A0"/>
    <w:rsid w:val="00E01E15"/>
    <w:rsid w:val="00E025E9"/>
    <w:rsid w:val="00E73BB0"/>
    <w:rsid w:val="00E945AE"/>
    <w:rsid w:val="00EC3B9D"/>
    <w:rsid w:val="00EC56A3"/>
    <w:rsid w:val="00EC6A76"/>
    <w:rsid w:val="00EF0B2B"/>
    <w:rsid w:val="00EF1B9F"/>
    <w:rsid w:val="00EF5F47"/>
    <w:rsid w:val="00F7407A"/>
    <w:rsid w:val="00F77A17"/>
    <w:rsid w:val="00F87484"/>
    <w:rsid w:val="00F92358"/>
    <w:rsid w:val="00FE3DBF"/>
    <w:rsid w:val="00FE41C8"/>
    <w:rsid w:val="00FF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2F59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A4A57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GB" w:eastAsia="es-ES_tradnl"/>
    </w:rPr>
  </w:style>
  <w:style w:type="paragraph" w:styleId="Ttulo1">
    <w:name w:val="heading 1"/>
    <w:basedOn w:val="Normal"/>
    <w:next w:val="Normal"/>
    <w:link w:val="Ttulo1Car"/>
    <w:qFormat/>
    <w:rsid w:val="008D799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0" w:line="240" w:lineRule="auto"/>
      <w:ind w:left="360" w:hanging="360"/>
      <w:outlineLvl w:val="0"/>
    </w:pPr>
    <w:rPr>
      <w:rFonts w:ascii="Arial" w:eastAsia="Times New Roman" w:hAnsi="Arial" w:cstheme="minorBidi"/>
      <w:b/>
      <w:sz w:val="28"/>
      <w:szCs w:val="32"/>
      <w:bdr w:val="none" w:sz="0" w:space="0" w:color="auto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8D799F"/>
    <w:rPr>
      <w:rFonts w:ascii="Arial" w:hAnsi="Arial"/>
      <w:b/>
      <w:color w:val="000000"/>
      <w:sz w:val="28"/>
      <w:szCs w:val="32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60</Characters>
  <Application>Microsoft Macintosh Word</Application>
  <DocSecurity>0</DocSecurity>
  <Lines>4</Lines>
  <Paragraphs>1</Paragraphs>
  <ScaleCrop>false</ScaleCrop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9-07-09T14:18:00Z</dcterms:created>
  <dcterms:modified xsi:type="dcterms:W3CDTF">2019-07-09T14:18:00Z</dcterms:modified>
</cp:coreProperties>
</file>